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DEF60" w14:textId="749A5408" w:rsidR="00EC71E8" w:rsidRDefault="00EC71E8" w:rsidP="00EC71E8">
      <w:pPr>
        <w:spacing w:after="0"/>
        <w:rPr>
          <w:lang w:val="en-GB" w:eastAsia="en-US"/>
        </w:rPr>
      </w:pPr>
      <w:r>
        <w:rPr>
          <w:lang w:val="en-GB" w:eastAsia="en-US"/>
        </w:rPr>
        <w:t>Additional File 5 (pdf)</w:t>
      </w:r>
    </w:p>
    <w:p w14:paraId="10E61C01" w14:textId="1AB56090" w:rsidR="00EC71E8" w:rsidRDefault="00EC71E8" w:rsidP="00EC71E8">
      <w:pPr>
        <w:spacing w:after="0"/>
        <w:rPr>
          <w:rFonts w:eastAsiaTheme="minorEastAsia"/>
          <w:lang w:val="en-GB" w:eastAsia="en-US"/>
        </w:rPr>
      </w:pPr>
      <w:r>
        <w:rPr>
          <w:lang w:val="en-GB" w:eastAsia="en-US"/>
        </w:rPr>
        <w:t xml:space="preserve">Title: </w:t>
      </w:r>
      <w:r w:rsidRPr="00121943">
        <w:rPr>
          <w:lang w:val="en-GB" w:eastAsia="en-US"/>
        </w:rPr>
        <w:t>Sensitivity analyses on the association between multimorbidity and productivity loss among different age groups</w:t>
      </w:r>
      <w:r w:rsidRPr="00121943">
        <w:rPr>
          <w:rFonts w:eastAsiaTheme="minorEastAsia" w:hint="eastAsia"/>
          <w:lang w:val="en-GB" w:eastAsia="en-US"/>
        </w:rPr>
        <w:t xml:space="preserve"> </w:t>
      </w:r>
    </w:p>
    <w:tbl>
      <w:tblPr>
        <w:tblW w:w="11071" w:type="dxa"/>
        <w:tblInd w:w="-1148" w:type="dxa"/>
        <w:tblLook w:val="04A0" w:firstRow="1" w:lastRow="0" w:firstColumn="1" w:lastColumn="0" w:noHBand="0" w:noVBand="1"/>
      </w:tblPr>
      <w:tblGrid>
        <w:gridCol w:w="2566"/>
        <w:gridCol w:w="2126"/>
        <w:gridCol w:w="2170"/>
        <w:gridCol w:w="2288"/>
        <w:gridCol w:w="1921"/>
      </w:tblGrid>
      <w:tr w:rsidR="00EC71E8" w:rsidRPr="00C43D0F" w14:paraId="61774582" w14:textId="77777777" w:rsidTr="00EC71E8">
        <w:trPr>
          <w:trHeight w:val="278"/>
        </w:trPr>
        <w:tc>
          <w:tcPr>
            <w:tcW w:w="110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CCFF9E" w14:textId="3B46264A" w:rsidR="00EC71E8" w:rsidRPr="00C43D0F" w:rsidRDefault="00EC71E8" w:rsidP="000A34D3">
            <w:pPr>
              <w:spacing w:after="0" w:line="240" w:lineRule="auto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Table A4 Sensitivity analyses on the association between multimorbidity and productivity loss</w:t>
            </w:r>
          </w:p>
        </w:tc>
      </w:tr>
      <w:tr w:rsidR="00EC71E8" w:rsidRPr="00C43D0F" w14:paraId="2F6E8FD0" w14:textId="77777777" w:rsidTr="00EC71E8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288C2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4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54FF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Sample of respondents aged &lt; 55 years</w:t>
            </w:r>
          </w:p>
        </w:tc>
        <w:tc>
          <w:tcPr>
            <w:tcW w:w="4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9C09A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Sample of respondents aged &lt; 65 years</w:t>
            </w:r>
          </w:p>
        </w:tc>
      </w:tr>
      <w:tr w:rsidR="00EC71E8" w:rsidRPr="00C43D0F" w14:paraId="5FD6133D" w14:textId="77777777" w:rsidTr="00EC71E8">
        <w:trPr>
          <w:trHeight w:val="1110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8FFD6C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9F06E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Early retirement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(n=3040)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AOR (95% CI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9576B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Number of days of sick leave 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(n=2472)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mean (95% CI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B8B32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Early retirement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(n=7626)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AOR (95% CI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7E983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Number of days of sick leave 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(n=5735)</w:t>
            </w: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br/>
              <w:t>mean (95% CI)</w:t>
            </w:r>
          </w:p>
        </w:tc>
      </w:tr>
      <w:tr w:rsidR="00EC71E8" w:rsidRPr="00C43D0F" w14:paraId="64F777CD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465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Number of physical NC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6C7C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41 (1.26, 1.5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AA10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22 (1.11, 1.3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F990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35 (1.27, 1.4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C350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29 (1.21, 1.37)</w:t>
            </w:r>
          </w:p>
        </w:tc>
      </w:tr>
      <w:tr w:rsidR="00EC71E8" w:rsidRPr="00C43D0F" w14:paraId="11CBC44A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5F8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D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D30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7 (0.83, 1.6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E6B7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2.7 (1.98, 3.6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D0DF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09 (0.90, 1.3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E56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2.09 (1.72, 2.55)</w:t>
            </w:r>
          </w:p>
        </w:tc>
      </w:tr>
      <w:tr w:rsidR="00EC71E8" w:rsidRPr="00C43D0F" w14:paraId="5C67314B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7E0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Age group (ref: 45-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F0AC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B739" w14:textId="77777777" w:rsidR="00EC71E8" w:rsidRPr="00C43D0F" w:rsidRDefault="00EC71E8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DD26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D3AC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77731224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2D8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age 55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3830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5CAF" w14:textId="77777777" w:rsidR="00EC71E8" w:rsidRPr="00C43D0F" w:rsidRDefault="00EC71E8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77D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2.53 (2.04, 3.1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843F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1 (0.74, 1.11)</w:t>
            </w:r>
          </w:p>
        </w:tc>
      </w:tr>
      <w:tr w:rsidR="00EC71E8" w:rsidRPr="00C43D0F" w14:paraId="3D1663BF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432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age 65-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20B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3C74" w14:textId="77777777" w:rsidR="00EC71E8" w:rsidRPr="00C43D0F" w:rsidRDefault="00EC71E8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33E4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6E26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5C03AD9F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C37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age 75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E0C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AAEC" w14:textId="77777777" w:rsidR="00EC71E8" w:rsidRPr="00C43D0F" w:rsidRDefault="00EC71E8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DD40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BEF6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3998724C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6D4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Female 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33A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6.09 (3.88, 9.5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2B76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71 (0.52, 0.9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1D3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3.91 (3.09, 4.9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AE89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3 (0.76, 1.13)</w:t>
            </w:r>
          </w:p>
        </w:tc>
      </w:tr>
      <w:tr w:rsidR="00EC71E8" w:rsidRPr="00C43D0F" w14:paraId="6C96C98F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DC0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4CE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73 (0.75, 3.9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0CAC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36 (0.67, 2.7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E34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55 (0.39, 0.7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B906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5 (0.79, 1.67)</w:t>
            </w:r>
          </w:p>
        </w:tc>
      </w:tr>
      <w:tr w:rsidR="00EC71E8" w:rsidRPr="00C43D0F" w14:paraId="6AC8AB2A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5D7F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Agricultural huko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B65E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42 (0.26, 0.6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F6EA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49 (0.90, 2.4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1C69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31 (0.24, 0.4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EB31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03 (0.76, 1.40)</w:t>
            </w:r>
          </w:p>
        </w:tc>
      </w:tr>
      <w:tr w:rsidR="00EC71E8" w:rsidRPr="00C43D0F" w14:paraId="65DB5037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78B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Rural resid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EE1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24 (0.16, 0.3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6059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9 (0.70, 1.3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EB4E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27 (0.21, 0.3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F94A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44 (1.16, 1.79)</w:t>
            </w:r>
          </w:p>
        </w:tc>
      </w:tr>
      <w:tr w:rsidR="00EC71E8" w:rsidRPr="00C43D0F" w14:paraId="29BFDAFC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40FF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Region (</w:t>
            </w:r>
            <w:proofErr w:type="spellStart"/>
            <w:proofErr w:type="gramStart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ref:east</w:t>
            </w:r>
            <w:proofErr w:type="spellEnd"/>
            <w:proofErr w:type="gramEnd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Chin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982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D606" w14:textId="77777777" w:rsidR="00EC71E8" w:rsidRPr="00C43D0F" w:rsidRDefault="00EC71E8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56D6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FB20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260FC54E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FA7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Middle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5CC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75 (0.49, 1.1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9B90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8 (0.81, 1.7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D5F5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8 (0.68, 1.1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C809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6 (0.76, 1.22)</w:t>
            </w:r>
          </w:p>
        </w:tc>
      </w:tr>
      <w:tr w:rsidR="00EC71E8" w:rsidRPr="00C43D0F" w14:paraId="025BC109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87A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West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3AE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52 (0.33, 0.8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3825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6 (0.81, 1.6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A42F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6 (0.46, 0.7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5026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21 (0.96, 1.53)</w:t>
            </w:r>
          </w:p>
        </w:tc>
      </w:tr>
      <w:tr w:rsidR="00EC71E8" w:rsidRPr="00C43D0F" w14:paraId="1CB78C7F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A3C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Northeast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99D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74 (0.34, 1.6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6DCA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61 (0.30, 1.2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A93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44 (0.97, 2.1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4E3E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7 (0.65, 1.47)</w:t>
            </w:r>
          </w:p>
        </w:tc>
      </w:tr>
      <w:tr w:rsidR="00EC71E8" w:rsidRPr="00C43D0F" w14:paraId="70969FD4" w14:textId="77777777" w:rsidTr="003B7620">
        <w:trPr>
          <w:trHeight w:val="278"/>
        </w:trPr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43C" w14:textId="77777777" w:rsidR="00EC71E8" w:rsidRPr="00C43D0F" w:rsidRDefault="00EC71E8" w:rsidP="003B7620">
            <w:pPr>
              <w:spacing w:after="0" w:line="240" w:lineRule="auto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Family size (ref: 1-2 members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424E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8262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871F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2B7E25A2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F13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3-4 memb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EDDE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23 (0.83, 1.8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420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4 (0.65, 1.3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D5D9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8 (0.79, 1.2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B99B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9 (0.72, 1.10)</w:t>
            </w:r>
          </w:p>
        </w:tc>
      </w:tr>
      <w:tr w:rsidR="00EC71E8" w:rsidRPr="00C43D0F" w14:paraId="6AE943BE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85C7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4+ memb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F989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38 (0.86, 2.2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D93B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6 (0.75, 1.7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8BD1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28 (0.99, 1.6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B38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4 (0.73, 1.21)</w:t>
            </w:r>
          </w:p>
        </w:tc>
      </w:tr>
      <w:tr w:rsidR="00EC71E8" w:rsidRPr="00C43D0F" w14:paraId="585C67F0" w14:textId="77777777" w:rsidTr="003B7620">
        <w:trPr>
          <w:trHeight w:val="278"/>
        </w:trPr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B9FA" w14:textId="77777777" w:rsidR="00EC71E8" w:rsidRPr="00C43D0F" w:rsidRDefault="00EC71E8" w:rsidP="003B7620">
            <w:pPr>
              <w:spacing w:after="0" w:line="240" w:lineRule="auto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Education level (</w:t>
            </w:r>
            <w:proofErr w:type="spellStart"/>
            <w:proofErr w:type="gramStart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ref:illiterate</w:t>
            </w:r>
            <w:proofErr w:type="spellEnd"/>
            <w:proofErr w:type="gramEnd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594D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C2A0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644A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254DD98E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422B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Pri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5F9D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72 (0.44, 1.1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C467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77 (0.51, 1.1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905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 (0.84, 1.4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1DD3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9 (0.69, 1.13)</w:t>
            </w:r>
          </w:p>
        </w:tc>
      </w:tr>
      <w:tr w:rsidR="00EC71E8" w:rsidRPr="00C43D0F" w14:paraId="1DE97B3A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560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S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715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4 (0.61, 1.4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B6F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5 (0.56, 1.2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D0E3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49 (1.13, 1.9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9184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8 (0.67, 1.14)</w:t>
            </w:r>
          </w:p>
        </w:tc>
      </w:tr>
      <w:tr w:rsidR="00EC71E8" w:rsidRPr="00C43D0F" w14:paraId="7628C5A9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6BB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Terti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926D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2 (0.46, 1.4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25CE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5 (0.51, 1.4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313F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02 (0.70, 1.4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F675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82 (0.58, 1.16)</w:t>
            </w:r>
          </w:p>
        </w:tc>
      </w:tr>
      <w:tr w:rsidR="00EC71E8" w:rsidRPr="00C43D0F" w14:paraId="59CF9089" w14:textId="77777777" w:rsidTr="003B7620">
        <w:trPr>
          <w:trHeight w:val="278"/>
        </w:trPr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876" w14:textId="77777777" w:rsidR="00EC71E8" w:rsidRPr="00C43D0F" w:rsidRDefault="00EC71E8" w:rsidP="003B7620">
            <w:pPr>
              <w:spacing w:after="0" w:line="240" w:lineRule="auto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HH consumption per capita (</w:t>
            </w:r>
            <w:proofErr w:type="gramStart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ref:Q</w:t>
            </w:r>
            <w:proofErr w:type="gramEnd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E849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DB97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E3A2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68DCD853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F4A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Q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35B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78 (0.48, 1.2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59BF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51 (0.98, 2.3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DD5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5 (0.73, 1.2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FE9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2 (0.87, 1.45)</w:t>
            </w:r>
          </w:p>
        </w:tc>
      </w:tr>
      <w:tr w:rsidR="00EC71E8" w:rsidRPr="00C43D0F" w14:paraId="03D39D61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BC3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275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06 (0.67, 1.6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ADD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23 (0.81, 1.8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FB0D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3 (0.87, 1.4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1BC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98 (0.76, 1.27)</w:t>
            </w:r>
          </w:p>
        </w:tc>
      </w:tr>
      <w:tr w:rsidR="00EC71E8" w:rsidRPr="00C43D0F" w14:paraId="283AB528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DEB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Q4 (riche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C9A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54 (0.98, 2.4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5FEE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71 (1.12, 2.6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FB16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8 (1.39, 2.3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5BB9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45 (1.10, 1.90)</w:t>
            </w:r>
          </w:p>
        </w:tc>
      </w:tr>
      <w:tr w:rsidR="00EC71E8" w:rsidRPr="00C43D0F" w14:paraId="171E02CF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70D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Work type (</w:t>
            </w:r>
            <w:proofErr w:type="spellStart"/>
            <w:proofErr w:type="gramStart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ref:farming</w:t>
            </w:r>
            <w:proofErr w:type="spellEnd"/>
            <w:proofErr w:type="gramEnd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E6B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A98A" w14:textId="77777777" w:rsidR="00EC71E8" w:rsidRPr="00C43D0F" w:rsidRDefault="00EC71E8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F597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6F41" w14:textId="77777777" w:rsidR="00EC71E8" w:rsidRPr="00C43D0F" w:rsidRDefault="00EC71E8" w:rsidP="000A34D3">
            <w:pPr>
              <w:spacing w:after="0" w:line="240" w:lineRule="auto"/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EC71E8" w:rsidRPr="00C43D0F" w14:paraId="4271C02E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6BC7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Formally 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46B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41EB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27 (0.18, 0.4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8E11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F6C5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28 (0.21, 0.37)</w:t>
            </w:r>
          </w:p>
        </w:tc>
      </w:tr>
      <w:tr w:rsidR="00EC71E8" w:rsidRPr="00C43D0F" w14:paraId="23DACD1E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BAC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Self-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97C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C621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0.66 (0.38, 1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E942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59D4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0.68 (0.47, 0.97)</w:t>
            </w:r>
          </w:p>
        </w:tc>
      </w:tr>
      <w:tr w:rsidR="00EC71E8" w:rsidRPr="00C43D0F" w14:paraId="2917FF10" w14:textId="77777777" w:rsidTr="003B7620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D19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 Family busi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F05B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9658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26 (0.55, 2.9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8C27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9A5E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16 (0.64, 2.09)</w:t>
            </w:r>
          </w:p>
        </w:tc>
      </w:tr>
      <w:tr w:rsidR="00EC71E8" w:rsidRPr="00C43D0F" w14:paraId="5D5692AD" w14:textId="77777777" w:rsidTr="00A43AE1">
        <w:trPr>
          <w:trHeight w:val="278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C67B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22F7" w14:textId="77777777" w:rsidR="00EC71E8" w:rsidRPr="00C43D0F" w:rsidRDefault="00EC71E8" w:rsidP="003B7620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8 (1.32, 2.43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9461B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1.02 (0.76, 1.38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354B2" w14:textId="77777777" w:rsidR="00EC71E8" w:rsidRPr="00C43D0F" w:rsidRDefault="00EC71E8" w:rsidP="000A34D3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b/>
                <w:bCs/>
                <w:color w:val="000000"/>
                <w:sz w:val="22"/>
                <w:szCs w:val="22"/>
                <w:lang w:val="en-US" w:eastAsia="zh-CN"/>
              </w:rPr>
              <w:t>1.59 (1.34, 1.87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5172B" w14:textId="47F63FAF" w:rsidR="00EC71E8" w:rsidRPr="00C43D0F" w:rsidRDefault="00A43AE1" w:rsidP="00A43AE1">
            <w:pPr>
              <w:spacing w:after="0" w:line="240" w:lineRule="auto"/>
              <w:jc w:val="center"/>
              <w:rPr>
                <w:rFonts w:eastAsia="DengXian" w:hint="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2 (0.85-1.24)</w:t>
            </w:r>
          </w:p>
        </w:tc>
      </w:tr>
      <w:tr w:rsidR="00EC71E8" w:rsidRPr="00C43D0F" w14:paraId="5F2F2A63" w14:textId="77777777" w:rsidTr="00EC71E8">
        <w:trPr>
          <w:trHeight w:val="593"/>
        </w:trPr>
        <w:tc>
          <w:tcPr>
            <w:tcW w:w="110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5F0AE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Note: The regression model is adjusted for all socio-demographic covariates. AOR, Adjusted odds ratio; CI, confidence </w:t>
            </w:r>
            <w:proofErr w:type="spellStart"/>
            <w:proofErr w:type="gramStart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interval.Bond</w:t>
            </w:r>
            <w:proofErr w:type="spellEnd"/>
            <w:proofErr w:type="gramEnd"/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 xml:space="preserve"> font indicate significance at 5% level. </w:t>
            </w:r>
          </w:p>
        </w:tc>
      </w:tr>
      <w:tr w:rsidR="00EC71E8" w:rsidRPr="00C43D0F" w14:paraId="74ED959E" w14:textId="77777777" w:rsidTr="00EC71E8">
        <w:trPr>
          <w:trHeight w:val="278"/>
        </w:trPr>
        <w:tc>
          <w:tcPr>
            <w:tcW w:w="11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9F660" w14:textId="77777777" w:rsidR="00EC71E8" w:rsidRPr="00C43D0F" w:rsidRDefault="00EC71E8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</w:pPr>
            <w:r w:rsidRPr="00C43D0F">
              <w:rPr>
                <w:rFonts w:eastAsia="DengXian"/>
                <w:color w:val="000000"/>
                <w:sz w:val="22"/>
                <w:szCs w:val="22"/>
                <w:lang w:val="en-US" w:eastAsia="zh-CN"/>
              </w:rPr>
              <w:t>Generalized linear model with gamma distribution and log link function is used to estimate the association between multimorbidity and the number of days of sick leave at main job. Random-effect logistic models are used for other outcomes.</w:t>
            </w:r>
          </w:p>
        </w:tc>
      </w:tr>
    </w:tbl>
    <w:p w14:paraId="46710124" w14:textId="77777777" w:rsidR="00BD28FA" w:rsidRDefault="00BD28FA"/>
    <w:sectPr w:rsidR="00BD28FA" w:rsidSect="00EC71E8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7D617" w14:textId="77777777" w:rsidR="00000000" w:rsidRDefault="00A43AE1">
      <w:pPr>
        <w:spacing w:after="0" w:line="240" w:lineRule="auto"/>
      </w:pPr>
      <w:r>
        <w:separator/>
      </w:r>
    </w:p>
  </w:endnote>
  <w:endnote w:type="continuationSeparator" w:id="0">
    <w:p w14:paraId="4C2E341B" w14:textId="77777777" w:rsidR="00000000" w:rsidRDefault="00A43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9832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B10D3" w14:textId="77777777" w:rsidR="00395B14" w:rsidRDefault="00AE71E1">
        <w:pPr>
          <w:pStyle w:val="a3"/>
          <w:ind w:firstLine="48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13382" w14:textId="77777777" w:rsidR="00395B14" w:rsidRDefault="00AE71E1" w:rsidP="00135A79">
    <w:pPr>
      <w:pStyle w:val="a3"/>
      <w:tabs>
        <w:tab w:val="clear" w:pos="4680"/>
        <w:tab w:val="clear" w:pos="9360"/>
        <w:tab w:val="left" w:pos="288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E20A9" w14:textId="77777777" w:rsidR="00000000" w:rsidRDefault="00A43AE1">
      <w:pPr>
        <w:spacing w:after="0" w:line="240" w:lineRule="auto"/>
      </w:pPr>
      <w:r>
        <w:separator/>
      </w:r>
    </w:p>
  </w:footnote>
  <w:footnote w:type="continuationSeparator" w:id="0">
    <w:p w14:paraId="0882F6D8" w14:textId="77777777" w:rsidR="00000000" w:rsidRDefault="00A43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NLAwNTY0NzM2NTJX0lEKTi0uzszPAykwqgUA/EpDpCwAAAA="/>
  </w:docVars>
  <w:rsids>
    <w:rsidRoot w:val="00EC71E8"/>
    <w:rsid w:val="003B7620"/>
    <w:rsid w:val="00A43AE1"/>
    <w:rsid w:val="00AE71E1"/>
    <w:rsid w:val="00BD28FA"/>
    <w:rsid w:val="00CB734A"/>
    <w:rsid w:val="00EC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FA040"/>
  <w15:chartTrackingRefBased/>
  <w15:docId w15:val="{9CEAB69E-BCCB-4037-B80F-FB6B9D04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1E8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C71E8"/>
    <w:pPr>
      <w:tabs>
        <w:tab w:val="center" w:pos="4680"/>
        <w:tab w:val="right" w:pos="9360"/>
      </w:tabs>
      <w:spacing w:line="360" w:lineRule="auto"/>
    </w:pPr>
    <w:rPr>
      <w:rFonts w:eastAsia="SimSun" w:cstheme="minorBidi"/>
      <w:lang w:val="en-GB" w:eastAsia="en-US"/>
    </w:rPr>
  </w:style>
  <w:style w:type="character" w:customStyle="1" w:styleId="a4">
    <w:name w:val="页脚 字符"/>
    <w:basedOn w:val="a0"/>
    <w:link w:val="a3"/>
    <w:uiPriority w:val="99"/>
    <w:rsid w:val="00EC71E8"/>
    <w:rPr>
      <w:rFonts w:ascii="Times New Roman" w:eastAsia="SimSun" w:hAnsi="Times New Roman"/>
      <w:kern w:val="0"/>
      <w:sz w:val="24"/>
      <w:szCs w:val="24"/>
      <w:lang w:val="en-GB" w:eastAsia="en-US"/>
    </w:rPr>
  </w:style>
  <w:style w:type="character" w:styleId="a5">
    <w:name w:val="line number"/>
    <w:basedOn w:val="a0"/>
    <w:uiPriority w:val="99"/>
    <w:semiHidden/>
    <w:unhideWhenUsed/>
    <w:rsid w:val="00EC71E8"/>
  </w:style>
  <w:style w:type="paragraph" w:styleId="a6">
    <w:name w:val="header"/>
    <w:basedOn w:val="a"/>
    <w:link w:val="a7"/>
    <w:uiPriority w:val="99"/>
    <w:unhideWhenUsed/>
    <w:rsid w:val="003B762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7620"/>
    <w:rPr>
      <w:rFonts w:ascii="Times New Roman" w:eastAsia="Times New Roman" w:hAnsi="Times New Roman" w:cs="Times New Roman"/>
      <w:kern w:val="0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1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Tianxin Pan</cp:lastModifiedBy>
  <cp:revision>5</cp:revision>
  <dcterms:created xsi:type="dcterms:W3CDTF">2020-12-08T08:47:00Z</dcterms:created>
  <dcterms:modified xsi:type="dcterms:W3CDTF">2020-12-08T08:52:00Z</dcterms:modified>
</cp:coreProperties>
</file>